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3A69D" w14:textId="6AD43DCD" w:rsidR="00B330A2" w:rsidRPr="00B330A2" w:rsidRDefault="00B330A2" w:rsidP="00B330A2">
      <w:pPr>
        <w:rPr>
          <w:rFonts w:ascii="Times New Roman" w:hAnsi="Times New Roman" w:cs="Times New Roman"/>
        </w:rPr>
      </w:pPr>
      <w:r w:rsidRPr="00B330A2">
        <w:rPr>
          <w:rFonts w:ascii="Times New Roman" w:hAnsi="Times New Roman" w:cs="Times New Roman"/>
        </w:rPr>
        <w:t>Supplemental Electronic Material – Figures 2</w:t>
      </w:r>
      <w:r w:rsidR="003121DB">
        <w:rPr>
          <w:rFonts w:ascii="Times New Roman" w:hAnsi="Times New Roman" w:cs="Times New Roman"/>
        </w:rPr>
        <w:t>-4</w:t>
      </w:r>
    </w:p>
    <w:p w14:paraId="78074C94" w14:textId="2D8ED8CC" w:rsidR="001C1F7C" w:rsidRDefault="0015461B">
      <w:pPr>
        <w:rPr>
          <w:rFonts w:ascii="Times New Roman" w:hAnsi="Times New Roman" w:cs="Times New Roman"/>
        </w:rPr>
      </w:pPr>
      <w:r w:rsidRPr="00B330A2">
        <w:rPr>
          <w:rFonts w:ascii="Times New Roman" w:hAnsi="Times New Roman" w:cs="Times New Roman"/>
        </w:rPr>
        <w:t>Funnel Plots</w:t>
      </w:r>
      <w:r w:rsidR="009E179E" w:rsidRPr="00B330A2">
        <w:rPr>
          <w:rFonts w:ascii="Times New Roman" w:hAnsi="Times New Roman" w:cs="Times New Roman"/>
        </w:rPr>
        <w:t xml:space="preserve"> – Significant Categories</w:t>
      </w:r>
    </w:p>
    <w:p w14:paraId="0CE7FFC5" w14:textId="77777777" w:rsidR="0068386D" w:rsidRPr="00B330A2" w:rsidRDefault="0068386D">
      <w:pPr>
        <w:rPr>
          <w:rFonts w:ascii="Times New Roman" w:hAnsi="Times New Roman" w:cs="Times New Roman"/>
        </w:rPr>
      </w:pPr>
    </w:p>
    <w:p w14:paraId="0A192405" w14:textId="65E96B77" w:rsidR="0015461B" w:rsidRPr="00B330A2" w:rsidRDefault="00B330A2" w:rsidP="00B330A2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2. </w:t>
      </w:r>
      <w:r w:rsidR="0015461B" w:rsidRPr="00B330A2">
        <w:rPr>
          <w:rFonts w:ascii="Times New Roman" w:hAnsi="Times New Roman" w:cs="Times New Roman"/>
        </w:rPr>
        <w:t>Lower Body Power: Distance</w:t>
      </w:r>
    </w:p>
    <w:p w14:paraId="36D27A86" w14:textId="4AB519B4" w:rsidR="0015461B" w:rsidRPr="00B330A2" w:rsidRDefault="0015461B" w:rsidP="0015461B">
      <w:pPr>
        <w:rPr>
          <w:rFonts w:ascii="Times New Roman" w:hAnsi="Times New Roman" w:cs="Times New Roman"/>
        </w:rPr>
      </w:pPr>
      <w:r w:rsidRPr="00B330A2">
        <w:rPr>
          <w:rFonts w:ascii="Times New Roman" w:hAnsi="Times New Roman" w:cs="Times New Roman"/>
          <w:noProof/>
        </w:rPr>
        <w:drawing>
          <wp:inline distT="0" distB="0" distL="0" distR="0" wp14:anchorId="20A7E143" wp14:editId="63799D22">
            <wp:extent cx="5611008" cy="4172532"/>
            <wp:effectExtent l="0" t="0" r="889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1008" cy="4172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8FBFB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379739B2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278F9CC7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490DA1C4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471E24AB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23F50A4C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219F400B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4BD1263A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712518E6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23666B37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4CF132C4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0A476A97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16D52B64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737484F4" w14:textId="77777777" w:rsidR="0068386D" w:rsidRDefault="0068386D" w:rsidP="00B330A2">
      <w:pPr>
        <w:ind w:left="360"/>
        <w:rPr>
          <w:rFonts w:ascii="Times New Roman" w:hAnsi="Times New Roman" w:cs="Times New Roman"/>
        </w:rPr>
      </w:pPr>
    </w:p>
    <w:p w14:paraId="5EB36CDD" w14:textId="0AEE4FB5" w:rsidR="0015461B" w:rsidRPr="00B330A2" w:rsidRDefault="00B330A2" w:rsidP="00B330A2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 3. </w:t>
      </w:r>
      <w:r w:rsidR="0015461B" w:rsidRPr="00B330A2">
        <w:rPr>
          <w:rFonts w:ascii="Times New Roman" w:hAnsi="Times New Roman" w:cs="Times New Roman"/>
        </w:rPr>
        <w:t>Lower Body Power: Power</w:t>
      </w:r>
    </w:p>
    <w:p w14:paraId="20CAB9E6" w14:textId="3C04459C" w:rsidR="0015461B" w:rsidRPr="00B330A2" w:rsidRDefault="0015461B" w:rsidP="0015461B">
      <w:pPr>
        <w:rPr>
          <w:rFonts w:ascii="Times New Roman" w:hAnsi="Times New Roman" w:cs="Times New Roman"/>
        </w:rPr>
      </w:pPr>
      <w:r w:rsidRPr="00B330A2">
        <w:rPr>
          <w:rFonts w:ascii="Times New Roman" w:hAnsi="Times New Roman" w:cs="Times New Roman"/>
          <w:noProof/>
        </w:rPr>
        <w:drawing>
          <wp:inline distT="0" distB="0" distL="0" distR="0" wp14:anchorId="0AEF43B9" wp14:editId="1805BFB7">
            <wp:extent cx="5553850" cy="4201111"/>
            <wp:effectExtent l="0" t="0" r="8890" b="952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53850" cy="4201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59616" w14:textId="67BC110E" w:rsidR="0015461B" w:rsidRPr="00B330A2" w:rsidRDefault="00B330A2" w:rsidP="00B330A2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 4. </w:t>
      </w:r>
      <w:r w:rsidR="0015461B" w:rsidRPr="00B330A2">
        <w:rPr>
          <w:rFonts w:ascii="Times New Roman" w:hAnsi="Times New Roman" w:cs="Times New Roman"/>
        </w:rPr>
        <w:t>Muscular Endurance: Upper Endurance</w:t>
      </w:r>
    </w:p>
    <w:p w14:paraId="56008C26" w14:textId="7225F47E" w:rsidR="009A64D7" w:rsidRPr="00B330A2" w:rsidRDefault="00987136" w:rsidP="009A64D7">
      <w:pPr>
        <w:ind w:left="360"/>
        <w:rPr>
          <w:rFonts w:ascii="Times New Roman" w:hAnsi="Times New Roman" w:cs="Times New Roman"/>
        </w:rPr>
      </w:pPr>
      <w:r w:rsidRPr="00B330A2">
        <w:rPr>
          <w:rFonts w:ascii="Times New Roman" w:hAnsi="Times New Roman" w:cs="Times New Roman"/>
          <w:noProof/>
        </w:rPr>
        <w:drawing>
          <wp:inline distT="0" distB="0" distL="0" distR="0" wp14:anchorId="35216742" wp14:editId="5D830E97">
            <wp:extent cx="5706271" cy="4191585"/>
            <wp:effectExtent l="0" t="0" r="889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06271" cy="4191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A64D7" w:rsidRPr="00B330A2" w:rsidSect="008D48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E125DA"/>
    <w:multiLevelType w:val="hybridMultilevel"/>
    <w:tmpl w:val="C4DCA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876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61B"/>
    <w:rsid w:val="0015461B"/>
    <w:rsid w:val="001C1F7C"/>
    <w:rsid w:val="003121DB"/>
    <w:rsid w:val="0068386D"/>
    <w:rsid w:val="00861B60"/>
    <w:rsid w:val="008D488D"/>
    <w:rsid w:val="00987136"/>
    <w:rsid w:val="009A64D7"/>
    <w:rsid w:val="009E179E"/>
    <w:rsid w:val="00B33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CDC80"/>
  <w15:chartTrackingRefBased/>
  <w15:docId w15:val="{E93FB759-FB5A-49FD-95B1-29A1D8B34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46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M</dc:creator>
  <cp:keywords/>
  <dc:description/>
  <cp:lastModifiedBy>Andy M</cp:lastModifiedBy>
  <cp:revision>4</cp:revision>
  <dcterms:created xsi:type="dcterms:W3CDTF">2023-06-18T22:07:00Z</dcterms:created>
  <dcterms:modified xsi:type="dcterms:W3CDTF">2024-01-23T17:11:00Z</dcterms:modified>
</cp:coreProperties>
</file>